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0C4596" w14:textId="21FC1493" w:rsidR="00057A12" w:rsidRPr="00B73F61" w:rsidRDefault="002910E0" w:rsidP="00057A12">
      <w:pPr>
        <w:pStyle w:val="Heading1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 xml:space="preserve">S4. </w:t>
      </w:r>
      <w:r w:rsidR="00057A12" w:rsidRPr="00B73F61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>Risk of bias assessment for observational studies (Newcastle-Ottawa Scale)</w:t>
      </w:r>
    </w:p>
    <w:p w14:paraId="7BD64509" w14:textId="77777777" w:rsidR="00057A12" w:rsidRDefault="00057A12" w:rsidP="00057A12">
      <w:pPr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05"/>
        <w:gridCol w:w="383"/>
        <w:gridCol w:w="383"/>
        <w:gridCol w:w="383"/>
        <w:gridCol w:w="383"/>
        <w:gridCol w:w="1472"/>
        <w:gridCol w:w="383"/>
        <w:gridCol w:w="383"/>
        <w:gridCol w:w="383"/>
        <w:gridCol w:w="1111"/>
        <w:gridCol w:w="1172"/>
      </w:tblGrid>
      <w:tr w:rsidR="00057A12" w:rsidRPr="00B73F61" w14:paraId="62E679D5" w14:textId="77777777" w:rsidTr="003A7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623574A" w14:textId="77777777" w:rsidR="00057A12" w:rsidRPr="00B73F61" w:rsidRDefault="00057A12" w:rsidP="003A7107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0" w:type="auto"/>
            <w:gridSpan w:val="4"/>
            <w:hideMark/>
          </w:tcPr>
          <w:p w14:paraId="74D896CF" w14:textId="77777777" w:rsidR="00057A12" w:rsidRPr="00B73F61" w:rsidRDefault="00057A12" w:rsidP="003A7107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ection</w:t>
            </w:r>
          </w:p>
        </w:tc>
        <w:tc>
          <w:tcPr>
            <w:tcW w:w="0" w:type="auto"/>
            <w:hideMark/>
          </w:tcPr>
          <w:p w14:paraId="341E76BD" w14:textId="77777777" w:rsidR="00057A12" w:rsidRPr="00B73F61" w:rsidRDefault="00057A12" w:rsidP="003A7107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ability</w:t>
            </w:r>
          </w:p>
        </w:tc>
        <w:tc>
          <w:tcPr>
            <w:tcW w:w="0" w:type="auto"/>
            <w:gridSpan w:val="3"/>
            <w:hideMark/>
          </w:tcPr>
          <w:p w14:paraId="0FBE0E19" w14:textId="77777777" w:rsidR="00057A12" w:rsidRPr="00B73F61" w:rsidRDefault="00057A12" w:rsidP="003A7107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0" w:type="auto"/>
            <w:vMerge w:val="restart"/>
            <w:hideMark/>
          </w:tcPr>
          <w:p w14:paraId="092F9BF8" w14:textId="77777777" w:rsidR="00057A12" w:rsidRPr="00B73F61" w:rsidRDefault="00057A12" w:rsidP="003A7107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(8/8)</w:t>
            </w:r>
          </w:p>
        </w:tc>
        <w:tc>
          <w:tcPr>
            <w:tcW w:w="0" w:type="auto"/>
            <w:hideMark/>
          </w:tcPr>
          <w:p w14:paraId="027F2621" w14:textId="77777777" w:rsidR="00057A12" w:rsidRPr="00B73F61" w:rsidRDefault="00057A12" w:rsidP="003A7107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clusion</w:t>
            </w:r>
          </w:p>
        </w:tc>
      </w:tr>
      <w:tr w:rsidR="00057A12" w:rsidRPr="00B73F61" w14:paraId="0D79FB23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DCC2EA" w14:textId="77777777" w:rsidR="00057A12" w:rsidRPr="00B73F61" w:rsidRDefault="00057A12" w:rsidP="003A710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2E5005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14:paraId="29C08E75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14:paraId="5B25F2A6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0" w:type="auto"/>
            <w:hideMark/>
          </w:tcPr>
          <w:p w14:paraId="59DAA378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0" w:type="auto"/>
            <w:hideMark/>
          </w:tcPr>
          <w:p w14:paraId="33BE124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0" w:type="auto"/>
            <w:hideMark/>
          </w:tcPr>
          <w:p w14:paraId="1DD005E9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0" w:type="auto"/>
            <w:hideMark/>
          </w:tcPr>
          <w:p w14:paraId="507F867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0" w:type="auto"/>
            <w:hideMark/>
          </w:tcPr>
          <w:p w14:paraId="4757A195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0" w:type="auto"/>
            <w:vMerge/>
            <w:hideMark/>
          </w:tcPr>
          <w:p w14:paraId="07DEBD1B" w14:textId="77777777" w:rsidR="00057A12" w:rsidRPr="00B73F61" w:rsidRDefault="00057A12" w:rsidP="003A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095E79" w14:textId="77777777" w:rsidR="00057A12" w:rsidRPr="00B73F61" w:rsidRDefault="00057A12" w:rsidP="003A7107">
            <w:pPr>
              <w:spacing w:before="24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12" w:rsidRPr="00B73F61" w14:paraId="27F0DFD9" w14:textId="77777777" w:rsidTr="003A710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A42384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hort studies</w:t>
            </w:r>
          </w:p>
        </w:tc>
        <w:tc>
          <w:tcPr>
            <w:tcW w:w="0" w:type="auto"/>
            <w:gridSpan w:val="9"/>
            <w:hideMark/>
          </w:tcPr>
          <w:p w14:paraId="02F34278" w14:textId="77777777" w:rsidR="00057A12" w:rsidRPr="00B73F61" w:rsidRDefault="00057A12" w:rsidP="003A7107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9499BF5" w14:textId="77777777" w:rsidR="00057A12" w:rsidRPr="00B73F61" w:rsidRDefault="00057A12" w:rsidP="003A7107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12" w:rsidRPr="00B73F61" w14:paraId="1569CE98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C84A24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kady</w:t>
            </w: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et al., 2021</w:t>
            </w:r>
          </w:p>
        </w:tc>
        <w:tc>
          <w:tcPr>
            <w:tcW w:w="0" w:type="auto"/>
            <w:hideMark/>
          </w:tcPr>
          <w:p w14:paraId="44D13DC4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A3B574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18F244B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B701642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0612A09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13A8A18C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74A2AA9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3537515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33BF5862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EAE7275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057A12" w:rsidRPr="00B73F61" w14:paraId="47DAF134" w14:textId="77777777" w:rsidTr="003A710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759C3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ici</w:t>
            </w:r>
            <w:proofErr w:type="spellEnd"/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et al., 2021</w:t>
            </w:r>
          </w:p>
        </w:tc>
        <w:tc>
          <w:tcPr>
            <w:tcW w:w="0" w:type="auto"/>
            <w:hideMark/>
          </w:tcPr>
          <w:p w14:paraId="5BAB5EB0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85C5F67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AC4C79C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1A2A99AB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6F560178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51835C51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377975DB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9AB11A6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2D0E4E5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62EA0BFE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057A12" w:rsidRPr="00B73F61" w14:paraId="4712D236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64413E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umann et al., 2022</w:t>
            </w:r>
          </w:p>
        </w:tc>
        <w:tc>
          <w:tcPr>
            <w:tcW w:w="0" w:type="auto"/>
            <w:hideMark/>
          </w:tcPr>
          <w:p w14:paraId="6227A9D5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6AB471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13D2263A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0114AC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326D6CC3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2AF2337C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8ADD77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302FCBA5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34A4437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1CBE2EB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057A12" w:rsidRPr="00B73F61" w14:paraId="085221DC" w14:textId="77777777" w:rsidTr="003A710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173025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apata</w:t>
            </w: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et al., 2009</w:t>
            </w:r>
          </w:p>
        </w:tc>
        <w:tc>
          <w:tcPr>
            <w:tcW w:w="0" w:type="auto"/>
            <w:hideMark/>
          </w:tcPr>
          <w:p w14:paraId="6C9EBCB4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0BA2740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0807E6B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C7EA33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2149493B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138B2FD5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DB6B839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5C6453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25B0987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59896E1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057A12" w:rsidRPr="00B73F61" w14:paraId="6599E1E9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E9A7CC" w14:textId="77777777" w:rsidR="00057A12" w:rsidRPr="00EC3D2D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da-DK"/>
                <w14:ligatures w14:val="none"/>
              </w:rPr>
            </w:pPr>
            <w:r w:rsidRPr="00EC3D2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da-DK"/>
                <w14:ligatures w14:val="none"/>
              </w:rPr>
              <w:t>Kim Yong Hoon et al, 2020</w:t>
            </w:r>
          </w:p>
        </w:tc>
        <w:tc>
          <w:tcPr>
            <w:tcW w:w="0" w:type="auto"/>
            <w:hideMark/>
          </w:tcPr>
          <w:p w14:paraId="0BD723C4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783C3D5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4FCB3F8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1D911906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279AC42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0D238D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BDB7A4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3DEEDE78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FD971EC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3F4136C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057A12" w:rsidRPr="00B73F61" w14:paraId="585E6673" w14:textId="77777777" w:rsidTr="003A710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7C9304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riani et al, 2001</w:t>
            </w:r>
          </w:p>
        </w:tc>
        <w:tc>
          <w:tcPr>
            <w:tcW w:w="0" w:type="auto"/>
            <w:hideMark/>
          </w:tcPr>
          <w:p w14:paraId="5520E575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A0F8DA5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1B9F277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597C548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2A780CFC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5A96F15E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BB68A79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4EB304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DA8ECFC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349878C8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057A12" w:rsidRPr="00B73F61" w14:paraId="7F354EC9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8D22CB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nu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et al., 2013</w:t>
            </w:r>
          </w:p>
        </w:tc>
        <w:tc>
          <w:tcPr>
            <w:tcW w:w="0" w:type="auto"/>
            <w:hideMark/>
          </w:tcPr>
          <w:p w14:paraId="197C977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BCC9D2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3B4EB74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EB9B3A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152D164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7DBDA0F9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ED56D36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CCB9B18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A099F8A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5E3A5755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057A12" w:rsidRPr="00B73F61" w14:paraId="29E7706F" w14:textId="77777777" w:rsidTr="003A710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1C7F56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it et al., 2022</w:t>
            </w:r>
          </w:p>
        </w:tc>
        <w:tc>
          <w:tcPr>
            <w:tcW w:w="0" w:type="auto"/>
            <w:hideMark/>
          </w:tcPr>
          <w:p w14:paraId="4F4DEC12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B66429B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1D162CDF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6C42486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5DBA2DC0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4A7A0F5E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7AC6336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3B66F532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7D94C30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664CC326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057A12" w:rsidRPr="00B73F61" w14:paraId="3DE7CDEE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D10DD2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hod et al., 2018</w:t>
            </w:r>
          </w:p>
        </w:tc>
        <w:tc>
          <w:tcPr>
            <w:tcW w:w="0" w:type="auto"/>
            <w:hideMark/>
          </w:tcPr>
          <w:p w14:paraId="250BED4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59BB62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1A7064D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FA98A8C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634D6C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42079CA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CED30FE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27D6EB8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10D58A4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580E7693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057A12" w:rsidRPr="00B73F61" w14:paraId="6FB17989" w14:textId="77777777" w:rsidTr="003A710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3E5DA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daka et al., 2019</w:t>
            </w:r>
          </w:p>
        </w:tc>
        <w:tc>
          <w:tcPr>
            <w:tcW w:w="0" w:type="auto"/>
            <w:hideMark/>
          </w:tcPr>
          <w:p w14:paraId="5C258D1F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7A3CF8E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25E521A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7808F48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A057CD8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F935371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1F50240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F640FD1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CBF921B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C54E3BC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057A12" w:rsidRPr="00B73F61" w14:paraId="2EC4C57F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07F99" w14:textId="77777777" w:rsidR="00057A12" w:rsidRPr="00EC3D2D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EC3D2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all, 1988</w:t>
            </w:r>
          </w:p>
        </w:tc>
        <w:tc>
          <w:tcPr>
            <w:tcW w:w="0" w:type="auto"/>
            <w:hideMark/>
          </w:tcPr>
          <w:p w14:paraId="707BC9C0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7F7BB4B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5D8FF7E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0CE570D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6EE2BC6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A11F82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1E6B23B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F44FBD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47F40D3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0E6BBF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057A12" w:rsidRPr="00B73F61" w14:paraId="581966B8" w14:textId="77777777" w:rsidTr="003A710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D974C6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ener</w:t>
            </w: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 2008</w:t>
            </w:r>
          </w:p>
        </w:tc>
        <w:tc>
          <w:tcPr>
            <w:tcW w:w="0" w:type="auto"/>
            <w:hideMark/>
          </w:tcPr>
          <w:p w14:paraId="2A61BAE4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24B8EA7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7AC5DA2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1A90D5D7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168563F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5AC1911E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4EE90AC2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5D4E8CAA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29774DF2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60F5FDE0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057A12" w:rsidRPr="00B73F61" w14:paraId="601B0FBB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693B5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Yu, 2016</w:t>
            </w:r>
          </w:p>
        </w:tc>
        <w:tc>
          <w:tcPr>
            <w:tcW w:w="0" w:type="auto"/>
            <w:hideMark/>
          </w:tcPr>
          <w:p w14:paraId="02DD720E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46D3AC3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6D73FCBE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15B3F4C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33C37434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6C4DC1E9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7E14EB5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hideMark/>
          </w:tcPr>
          <w:p w14:paraId="039692BA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  <w:hideMark/>
          </w:tcPr>
          <w:p w14:paraId="42879CB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6795278C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057A12" w:rsidRPr="00B73F61" w14:paraId="7430AADE" w14:textId="77777777" w:rsidTr="003A710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76C07" w14:textId="07E3EF44" w:rsidR="00057A12" w:rsidRPr="00B73F61" w:rsidRDefault="00EC3D2D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ustjen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, 2022</w:t>
            </w:r>
          </w:p>
        </w:tc>
        <w:tc>
          <w:tcPr>
            <w:tcW w:w="0" w:type="auto"/>
          </w:tcPr>
          <w:p w14:paraId="2E37FC05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34CC1D7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15941DC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6E480FB2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5D8F11C7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54A9F1B5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16AA949B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2913CEB5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77EDCBC5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d-ID"/>
                <w14:ligatures w14:val="none"/>
              </w:rPr>
              <w:t>8</w:t>
            </w:r>
          </w:p>
        </w:tc>
        <w:tc>
          <w:tcPr>
            <w:tcW w:w="0" w:type="auto"/>
          </w:tcPr>
          <w:p w14:paraId="78AF327C" w14:textId="77777777" w:rsidR="00057A12" w:rsidRPr="00171A8A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1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od</w:t>
            </w:r>
          </w:p>
        </w:tc>
      </w:tr>
      <w:tr w:rsidR="00057A12" w:rsidRPr="00B73F61" w14:paraId="6250579B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7EF2D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hishehbo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, 2007</w:t>
            </w:r>
          </w:p>
        </w:tc>
        <w:tc>
          <w:tcPr>
            <w:tcW w:w="0" w:type="auto"/>
          </w:tcPr>
          <w:p w14:paraId="533F53C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3F7F0A76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07C117AE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15B6144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0534A5C3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4FC7E5A2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42C14FBE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0D1D085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2DD59CB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6E8F6C8" w14:textId="77777777" w:rsidR="00057A12" w:rsidRPr="00171A8A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1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057A12" w:rsidRPr="00B73F61" w14:paraId="534BE80B" w14:textId="77777777" w:rsidTr="003A710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3DC660" w14:textId="445C65BA" w:rsidR="00057A12" w:rsidRPr="00EC3D2D" w:rsidRDefault="00EC3D2D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C3D2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lmer, 2004</w:t>
            </w:r>
          </w:p>
        </w:tc>
        <w:tc>
          <w:tcPr>
            <w:tcW w:w="0" w:type="auto"/>
          </w:tcPr>
          <w:p w14:paraId="3FF02E63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7C3059D0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65F27633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21AD6343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13C5C7E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2593869F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27A04C18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4B93EF63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05538B6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1187BA2" w14:textId="77777777" w:rsidR="00057A12" w:rsidRPr="00171A8A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1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057A12" w:rsidRPr="00B73F61" w14:paraId="73A4C9BF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11C0F2" w14:textId="77777777" w:rsidR="00057A12" w:rsidRPr="00171A8A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71A8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id-ID"/>
              </w:rPr>
              <w:t>Bauer</w:t>
            </w:r>
            <w:proofErr w:type="spellEnd"/>
            <w:r w:rsidRPr="00171A8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id-ID"/>
              </w:rPr>
              <w:t>, 2013</w:t>
            </w:r>
          </w:p>
        </w:tc>
        <w:tc>
          <w:tcPr>
            <w:tcW w:w="0" w:type="auto"/>
          </w:tcPr>
          <w:p w14:paraId="1E23BA50" w14:textId="77777777" w:rsidR="00057A12" w:rsidRPr="00171A8A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 w:rsidRPr="00171A8A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5BAF63F4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729A801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2C322876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1B4712C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10A93DC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47B4E0ED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0125BCD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1FC953CD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9A0A9F5" w14:textId="77777777" w:rsidR="00057A12" w:rsidRPr="00171A8A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1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057A12" w:rsidRPr="00B73F61" w14:paraId="6349BC59" w14:textId="77777777" w:rsidTr="003A710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C8D40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id-ID"/>
              </w:rPr>
              <w:t>Quadr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id-ID"/>
              </w:rPr>
              <w:t>, 2017</w:t>
            </w:r>
          </w:p>
        </w:tc>
        <w:tc>
          <w:tcPr>
            <w:tcW w:w="0" w:type="auto"/>
          </w:tcPr>
          <w:p w14:paraId="0F239EDA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6491D96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4A4F0855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</w:tcPr>
          <w:p w14:paraId="54FF87A2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</w:tcPr>
          <w:p w14:paraId="6A033B20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19001C56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344BBD53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58AAE7D3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2F8C7F37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d-ID"/>
              </w:rPr>
              <w:t>6</w:t>
            </w:r>
          </w:p>
        </w:tc>
        <w:tc>
          <w:tcPr>
            <w:tcW w:w="0" w:type="auto"/>
          </w:tcPr>
          <w:p w14:paraId="3BF93A98" w14:textId="77777777" w:rsidR="00057A12" w:rsidRPr="00171A8A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71A8A">
              <w:rPr>
                <w:rFonts w:ascii="Times New Roman" w:hAnsi="Times New Roman" w:cs="Times New Roman"/>
                <w:color w:val="000000"/>
                <w:sz w:val="20"/>
                <w:szCs w:val="20"/>
                <w:lang w:val="id-ID"/>
              </w:rPr>
              <w:t>Fair</w:t>
            </w:r>
            <w:proofErr w:type="spellEnd"/>
          </w:p>
        </w:tc>
      </w:tr>
      <w:tr w:rsidR="00057A12" w:rsidRPr="00B73F61" w14:paraId="5556CA59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CB8816" w14:textId="145B9073" w:rsidR="00057A12" w:rsidRPr="004A28AF" w:rsidRDefault="00057A12" w:rsidP="003A7107">
            <w:pPr>
              <w:spacing w:before="240" w:after="240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A28A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Correia, 201</w:t>
            </w:r>
            <w:r w:rsidR="00171A8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1308119" w14:textId="77777777" w:rsidR="00057A12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3CD54C09" w14:textId="77777777" w:rsidR="00057A12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5DD2D8B3" w14:textId="77777777" w:rsidR="00057A12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7CD031C0" w14:textId="77777777" w:rsidR="00057A12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5A119413" w14:textId="77777777" w:rsidR="00057A12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6F6A8A85" w14:textId="77777777" w:rsidR="00057A12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6551068D" w14:textId="77777777" w:rsidR="00057A12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70754156" w14:textId="77777777" w:rsidR="00057A12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★</w:t>
            </w:r>
          </w:p>
        </w:tc>
        <w:tc>
          <w:tcPr>
            <w:tcW w:w="0" w:type="auto"/>
          </w:tcPr>
          <w:p w14:paraId="5D587295" w14:textId="77777777" w:rsidR="00057A12" w:rsidRPr="004A28AF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5309F2A" w14:textId="77777777" w:rsidR="00057A12" w:rsidRPr="00171A8A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057A12" w:rsidRPr="00B73F61" w14:paraId="2E05DF7D" w14:textId="77777777" w:rsidTr="003A710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9DAC18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24E006E9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175EB97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63DBDC9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04AB6E4C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FB3055E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1E1C3FC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D287668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74536824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ECF30A7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2D8A4F03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7A12" w:rsidRPr="00B73F61" w14:paraId="42E0412A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5B7722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oss-sectional studies</w:t>
            </w:r>
          </w:p>
        </w:tc>
        <w:tc>
          <w:tcPr>
            <w:tcW w:w="0" w:type="auto"/>
            <w:hideMark/>
          </w:tcPr>
          <w:p w14:paraId="79F61A15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1538373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BE6BB4E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DAC61CC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930AD5E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B77DC53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04C0238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EFDDC4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BF9A4DA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(7/7)</w:t>
            </w:r>
          </w:p>
        </w:tc>
        <w:tc>
          <w:tcPr>
            <w:tcW w:w="0" w:type="auto"/>
            <w:hideMark/>
          </w:tcPr>
          <w:p w14:paraId="33363D73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73F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57A12" w:rsidRPr="00B73F61" w14:paraId="0FBD6317" w14:textId="77777777" w:rsidTr="003A710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30C0AD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arakovic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, 2023</w:t>
            </w:r>
          </w:p>
        </w:tc>
        <w:tc>
          <w:tcPr>
            <w:tcW w:w="0" w:type="auto"/>
          </w:tcPr>
          <w:p w14:paraId="595C6D36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49D68B94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46B59A3C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</w:tcPr>
          <w:p w14:paraId="3FEAD819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</w:tcPr>
          <w:p w14:paraId="2F710AEE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</w:tcPr>
          <w:p w14:paraId="1EBD09C1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552BFAEB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1345DFFE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</w:tcPr>
          <w:p w14:paraId="7AAEC5D9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</w:tcPr>
          <w:p w14:paraId="1DE906FA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057A12" w:rsidRPr="00B73F61" w14:paraId="546FC31D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F1AA8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mer, 2021</w:t>
            </w:r>
          </w:p>
        </w:tc>
        <w:tc>
          <w:tcPr>
            <w:tcW w:w="0" w:type="auto"/>
          </w:tcPr>
          <w:p w14:paraId="5FFE8CCD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436C725C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326BFDC0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73F28FC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3B82CE1D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о</w:t>
            </w:r>
          </w:p>
        </w:tc>
        <w:tc>
          <w:tcPr>
            <w:tcW w:w="0" w:type="auto"/>
          </w:tcPr>
          <w:p w14:paraId="2429FC1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79B8B1C1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3D882A2E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</w:tcPr>
          <w:p w14:paraId="2BC7044C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</w:tcPr>
          <w:p w14:paraId="0CFCAC6F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057A12" w:rsidRPr="00B73F61" w14:paraId="1ACF0F26" w14:textId="77777777" w:rsidTr="003A710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D107E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ng, 2016</w:t>
            </w:r>
          </w:p>
        </w:tc>
        <w:tc>
          <w:tcPr>
            <w:tcW w:w="0" w:type="auto"/>
          </w:tcPr>
          <w:p w14:paraId="4A8E8D43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59CE14DC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52032DB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5EFE8220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64D2F6F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0C5A414C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7D87BDF9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5B8FF097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</w:tcPr>
          <w:p w14:paraId="3C0DC9DD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</w:tcPr>
          <w:p w14:paraId="78060A89" w14:textId="77777777" w:rsidR="00057A12" w:rsidRPr="00B73F61" w:rsidRDefault="00057A12" w:rsidP="003A7107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057A12" w:rsidRPr="00B73F61" w14:paraId="177606BC" w14:textId="77777777" w:rsidTr="003A7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4F581" w14:textId="77777777" w:rsidR="00057A12" w:rsidRPr="00B73F61" w:rsidRDefault="00057A12" w:rsidP="003A7107">
            <w:pPr>
              <w:spacing w:before="240" w:after="24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val="id-ID"/>
                <w14:ligatures w14:val="none"/>
              </w:rPr>
              <w:t>Lee, 2011</w:t>
            </w:r>
          </w:p>
        </w:tc>
        <w:tc>
          <w:tcPr>
            <w:tcW w:w="0" w:type="auto"/>
          </w:tcPr>
          <w:p w14:paraId="4BCB2164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4ACCD6C3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2F57E416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59D5F363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7FE6FD2B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5B8B6384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0D759367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</w:tcPr>
          <w:p w14:paraId="72A47EBA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</w:tcPr>
          <w:p w14:paraId="2B9E9B22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d-ID"/>
                <w14:ligatures w14:val="none"/>
              </w:rPr>
              <w:t>7</w:t>
            </w:r>
          </w:p>
        </w:tc>
        <w:tc>
          <w:tcPr>
            <w:tcW w:w="0" w:type="auto"/>
          </w:tcPr>
          <w:p w14:paraId="7EB2410A" w14:textId="77777777" w:rsidR="00057A12" w:rsidRPr="00B73F61" w:rsidRDefault="00057A12" w:rsidP="003A7107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d-ID"/>
                <w14:ligatures w14:val="none"/>
              </w:rPr>
              <w:t>Good</w:t>
            </w:r>
            <w:proofErr w:type="spellEnd"/>
          </w:p>
        </w:tc>
      </w:tr>
    </w:tbl>
    <w:p w14:paraId="41077C86" w14:textId="77777777" w:rsidR="00057A12" w:rsidRDefault="00057A12" w:rsidP="00057A12">
      <w:pPr>
        <w:rPr>
          <w:rFonts w:ascii="Times New Roman" w:hAnsi="Times New Roman" w:cs="Times New Roman"/>
        </w:rPr>
      </w:pPr>
    </w:p>
    <w:p w14:paraId="11CAF82E" w14:textId="77777777" w:rsidR="007D6493" w:rsidRDefault="007D6493"/>
    <w:sectPr w:rsidR="007D6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ytLAwMTcxMjaxMDdU0lEKTi0uzszPAykwqQUAqwf+OiwAAAA="/>
  </w:docVars>
  <w:rsids>
    <w:rsidRoot w:val="00057A12"/>
    <w:rsid w:val="00057A12"/>
    <w:rsid w:val="00060183"/>
    <w:rsid w:val="000A783C"/>
    <w:rsid w:val="00171A8A"/>
    <w:rsid w:val="00282161"/>
    <w:rsid w:val="002910E0"/>
    <w:rsid w:val="00336260"/>
    <w:rsid w:val="00402A7E"/>
    <w:rsid w:val="0053119A"/>
    <w:rsid w:val="005B52E1"/>
    <w:rsid w:val="00632EEC"/>
    <w:rsid w:val="00646253"/>
    <w:rsid w:val="007D6493"/>
    <w:rsid w:val="00A05FBC"/>
    <w:rsid w:val="00BF7D83"/>
    <w:rsid w:val="00C86035"/>
    <w:rsid w:val="00E20E24"/>
    <w:rsid w:val="00EC3D2D"/>
    <w:rsid w:val="00F1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07C6F"/>
  <w15:chartTrackingRefBased/>
  <w15:docId w15:val="{43E2BD0D-88B8-43D2-A1EB-DA0F03E86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A12"/>
  </w:style>
  <w:style w:type="paragraph" w:styleId="Heading1">
    <w:name w:val="heading 1"/>
    <w:basedOn w:val="Normal"/>
    <w:next w:val="Normal"/>
    <w:link w:val="Heading1Char"/>
    <w:uiPriority w:val="9"/>
    <w:qFormat/>
    <w:rsid w:val="00057A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mbardantabel">
    <w:name w:val="gambar dan tabel"/>
    <w:basedOn w:val="Caption"/>
    <w:link w:val="gambardantabelChar"/>
    <w:qFormat/>
    <w:rsid w:val="00C86035"/>
    <w:pPr>
      <w:jc w:val="center"/>
    </w:pPr>
    <w:rPr>
      <w:rFonts w:ascii="Times New Roman" w:hAnsi="Times New Roman"/>
      <w:i w:val="0"/>
      <w:sz w:val="20"/>
    </w:rPr>
  </w:style>
  <w:style w:type="character" w:customStyle="1" w:styleId="gambardantabelChar">
    <w:name w:val="gambar dan tabel Char"/>
    <w:basedOn w:val="DefaultParagraphFont"/>
    <w:link w:val="gambardantabel"/>
    <w:rsid w:val="00C86035"/>
    <w:rPr>
      <w:rFonts w:ascii="Times New Roman" w:hAnsi="Times New Roman"/>
      <w:iCs/>
      <w:color w:val="44546A" w:themeColor="text2"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60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57A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1">
    <w:name w:val="Plain Table 1"/>
    <w:basedOn w:val="TableNormal"/>
    <w:uiPriority w:val="41"/>
    <w:rsid w:val="00057A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57A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in Nisa Arnindita</dc:creator>
  <cp:keywords/>
  <dc:description/>
  <cp:lastModifiedBy>Jannatin Nisa Arnindita</cp:lastModifiedBy>
  <cp:revision>3</cp:revision>
  <dcterms:created xsi:type="dcterms:W3CDTF">2024-09-12T05:37:00Z</dcterms:created>
  <dcterms:modified xsi:type="dcterms:W3CDTF">2024-09-12T12:58:00Z</dcterms:modified>
</cp:coreProperties>
</file>